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BC2" w:rsidRPr="00F410F4" w:rsidRDefault="00CC681B" w:rsidP="00DF7146">
      <w:pPr>
        <w:spacing w:line="480" w:lineRule="auto"/>
        <w:rPr>
          <w:rFonts w:ascii="Calibri" w:hAnsi="Calibri" w:cs="Calibri"/>
          <w:b/>
          <w:lang w:val="en-GB"/>
        </w:rPr>
      </w:pPr>
      <w:proofErr w:type="gramStart"/>
      <w:r w:rsidRPr="00F410F4">
        <w:rPr>
          <w:rFonts w:ascii="Calibri" w:hAnsi="Calibri" w:cs="Calibri"/>
          <w:b/>
          <w:lang w:val="en-GB"/>
        </w:rPr>
        <w:t>Figure 1.</w:t>
      </w:r>
      <w:proofErr w:type="gramEnd"/>
      <w:r w:rsidRPr="00F410F4">
        <w:rPr>
          <w:rFonts w:ascii="Calibri" w:hAnsi="Calibri" w:cs="Calibri"/>
          <w:b/>
          <w:lang w:val="en-GB"/>
        </w:rPr>
        <w:t xml:space="preserve"> </w:t>
      </w:r>
      <w:r w:rsidR="00F410F4" w:rsidRPr="00F410F4">
        <w:rPr>
          <w:rFonts w:ascii="Calibri" w:hAnsi="Calibri" w:cs="Calibri"/>
          <w:b/>
          <w:u w:val="single"/>
        </w:rPr>
        <w:t xml:space="preserve">A flow chart representing the number of mothers enrolled in the </w:t>
      </w:r>
      <w:proofErr w:type="spellStart"/>
      <w:r w:rsidR="00F410F4" w:rsidRPr="00F410F4">
        <w:rPr>
          <w:rFonts w:ascii="Calibri" w:hAnsi="Calibri" w:cs="Calibri"/>
          <w:b/>
          <w:u w:val="single"/>
        </w:rPr>
        <w:t>EMaBS</w:t>
      </w:r>
      <w:proofErr w:type="spellEnd"/>
      <w:r w:rsidR="00F410F4" w:rsidRPr="00F410F4">
        <w:rPr>
          <w:rFonts w:ascii="Calibri" w:hAnsi="Calibri" w:cs="Calibri"/>
          <w:b/>
          <w:u w:val="single"/>
        </w:rPr>
        <w:t xml:space="preserve"> trial, and the number of children present at follow up.</w:t>
      </w:r>
    </w:p>
    <w:p w:rsidR="00FD5C92" w:rsidRPr="00857528" w:rsidRDefault="00FD5C92" w:rsidP="00DF7146">
      <w:pPr>
        <w:spacing w:line="480" w:lineRule="auto"/>
        <w:rPr>
          <w:rFonts w:ascii="Times New Roman" w:hAnsi="Times New Roman" w:cs="Times New Roman"/>
          <w:lang w:val="en-GB"/>
        </w:rPr>
      </w:pPr>
    </w:p>
    <w:p w:rsidR="00CC681B" w:rsidRDefault="009A3E96" w:rsidP="00DF7146">
      <w:pPr>
        <w:spacing w:line="480" w:lineRule="auto"/>
        <w:rPr>
          <w:lang w:val="en-GB"/>
        </w:rPr>
      </w:pPr>
      <w:r w:rsidRPr="009A3E96">
        <w:rPr>
          <w:noProof/>
          <w:lang w:val="en-GB" w:eastAsia="en-GB"/>
        </w:rPr>
        <w:drawing>
          <wp:inline distT="0" distB="0" distL="0" distR="0">
            <wp:extent cx="5943600" cy="5624009"/>
            <wp:effectExtent l="19050" t="0" r="0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240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C681B" w:rsidRPr="00CC681B" w:rsidRDefault="00CC681B" w:rsidP="00DF7146">
      <w:pPr>
        <w:spacing w:line="480" w:lineRule="auto"/>
        <w:rPr>
          <w:lang w:val="en-GB"/>
        </w:rPr>
      </w:pPr>
    </w:p>
    <w:sectPr w:rsidR="00CC681B" w:rsidRPr="00CC681B" w:rsidSect="00CC68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C681B"/>
    <w:rsid w:val="00076024"/>
    <w:rsid w:val="00125A3C"/>
    <w:rsid w:val="00185D81"/>
    <w:rsid w:val="001F3D21"/>
    <w:rsid w:val="001F6513"/>
    <w:rsid w:val="00241977"/>
    <w:rsid w:val="00313978"/>
    <w:rsid w:val="003F1EF0"/>
    <w:rsid w:val="004251DA"/>
    <w:rsid w:val="00526D91"/>
    <w:rsid w:val="00584F1F"/>
    <w:rsid w:val="005B048F"/>
    <w:rsid w:val="005B4365"/>
    <w:rsid w:val="005C0B34"/>
    <w:rsid w:val="005F4BC2"/>
    <w:rsid w:val="005F7D4D"/>
    <w:rsid w:val="00734A7C"/>
    <w:rsid w:val="00743575"/>
    <w:rsid w:val="00857528"/>
    <w:rsid w:val="008B2AEF"/>
    <w:rsid w:val="009A3E96"/>
    <w:rsid w:val="00A10499"/>
    <w:rsid w:val="00A11EE4"/>
    <w:rsid w:val="00AC64D4"/>
    <w:rsid w:val="00B073C8"/>
    <w:rsid w:val="00BE3EC2"/>
    <w:rsid w:val="00C90ECA"/>
    <w:rsid w:val="00C9516A"/>
    <w:rsid w:val="00CC681B"/>
    <w:rsid w:val="00CE574F"/>
    <w:rsid w:val="00DF7146"/>
    <w:rsid w:val="00E21215"/>
    <w:rsid w:val="00E87EF7"/>
    <w:rsid w:val="00EA2BE8"/>
    <w:rsid w:val="00ED5B53"/>
    <w:rsid w:val="00F410F4"/>
    <w:rsid w:val="00FD5C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B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8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81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84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F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F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F1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Webb</dc:creator>
  <cp:lastModifiedBy>jndibazza</cp:lastModifiedBy>
  <cp:revision>3</cp:revision>
  <cp:lastPrinted>2011-10-18T10:26:00Z</cp:lastPrinted>
  <dcterms:created xsi:type="dcterms:W3CDTF">2013-05-10T17:04:00Z</dcterms:created>
  <dcterms:modified xsi:type="dcterms:W3CDTF">2013-06-10T15:24:00Z</dcterms:modified>
</cp:coreProperties>
</file>